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26B14" w14:textId="38ECE80A" w:rsidR="003759C9" w:rsidRPr="00281390" w:rsidRDefault="00281390" w:rsidP="0016138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813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ultimedia Appendix </w:t>
      </w:r>
      <w:r w:rsidR="00E43463" w:rsidRPr="00281390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="003759C9" w:rsidRPr="002813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3759C9" w:rsidRPr="00281390">
        <w:rPr>
          <w:rFonts w:ascii="Times New Roman" w:eastAsia="Calibri" w:hAnsi="Times New Roman" w:cs="Times New Roman"/>
          <w:sz w:val="24"/>
          <w:szCs w:val="24"/>
        </w:rPr>
        <w:t xml:space="preserve">Co-existing </w:t>
      </w:r>
      <w:r w:rsidRPr="00281390">
        <w:rPr>
          <w:rFonts w:ascii="Times New Roman" w:eastAsia="Calibri" w:hAnsi="Times New Roman" w:cs="Times New Roman"/>
          <w:sz w:val="24"/>
          <w:szCs w:val="24"/>
        </w:rPr>
        <w:t>b</w:t>
      </w:r>
      <w:r w:rsidR="003759C9" w:rsidRPr="00281390">
        <w:rPr>
          <w:rFonts w:ascii="Times New Roman" w:eastAsia="Calibri" w:hAnsi="Times New Roman" w:cs="Times New Roman"/>
          <w:sz w:val="24"/>
          <w:szCs w:val="24"/>
        </w:rPr>
        <w:t xml:space="preserve">ehaviors of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3759C9" w:rsidRPr="00281390">
        <w:rPr>
          <w:rFonts w:ascii="Times New Roman" w:eastAsia="Calibri" w:hAnsi="Times New Roman" w:cs="Times New Roman"/>
          <w:sz w:val="24"/>
          <w:szCs w:val="24"/>
        </w:rPr>
        <w:t xml:space="preserve">dolescents’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3759C9" w:rsidRPr="00281390">
        <w:rPr>
          <w:rFonts w:ascii="Times New Roman" w:eastAsia="Calibri" w:hAnsi="Times New Roman" w:cs="Times New Roman"/>
          <w:sz w:val="24"/>
          <w:szCs w:val="24"/>
        </w:rPr>
        <w:t xml:space="preserve">creen-based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3759C9" w:rsidRPr="00281390">
        <w:rPr>
          <w:rFonts w:ascii="Times New Roman" w:eastAsia="Calibri" w:hAnsi="Times New Roman" w:cs="Times New Roman"/>
          <w:sz w:val="24"/>
          <w:szCs w:val="24"/>
        </w:rPr>
        <w:t>ctivitie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1795"/>
        <w:gridCol w:w="2268"/>
      </w:tblGrid>
      <w:tr w:rsidR="003759C9" w:rsidRPr="00281390" w14:paraId="5372CF63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4492BB4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54635749"/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vice</w:t>
            </w:r>
          </w:p>
          <w:p w14:paraId="4C26700C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Co-existing </w:t>
            </w:r>
            <w:proofErr w:type="spellStart"/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haviours</w:t>
            </w:r>
            <w:r w:rsidRPr="0028139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9A5687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f imag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A614A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759C9" w:rsidRPr="00281390" w14:paraId="7B7B43B0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768AF3C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reens</w:t>
            </w:r>
            <w:r w:rsidRPr="0028139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BB84D27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  <w:p w14:paraId="78749BDE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n and Paper</w:t>
            </w:r>
          </w:p>
          <w:p w14:paraId="2C8C9786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ck</w:t>
            </w:r>
          </w:p>
          <w:p w14:paraId="289DBD88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al</w:t>
            </w:r>
          </w:p>
          <w:p w14:paraId="467CD9AE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bby</w:t>
            </w:r>
          </w:p>
          <w:p w14:paraId="3EB7C8CB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verage</w:t>
            </w:r>
          </w:p>
          <w:p w14:paraId="2B9EF2C2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</w:t>
            </w:r>
          </w:p>
          <w:p w14:paraId="0BD3BC3E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ok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4E9601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4,856</w:t>
            </w:r>
          </w:p>
          <w:p w14:paraId="1818AD86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56,656</w:t>
            </w:r>
          </w:p>
          <w:p w14:paraId="05C5ACA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3,873</w:t>
            </w:r>
          </w:p>
          <w:p w14:paraId="0B7C196B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,755</w:t>
            </w:r>
          </w:p>
          <w:p w14:paraId="32E7E68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,454</w:t>
            </w:r>
          </w:p>
          <w:p w14:paraId="0584906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602</w:t>
            </w:r>
          </w:p>
          <w:p w14:paraId="49A4AFC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97</w:t>
            </w:r>
          </w:p>
          <w:p w14:paraId="4DF983B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85</w:t>
            </w:r>
          </w:p>
          <w:p w14:paraId="783F1CC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4016EC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DBC35B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7.4</w:t>
            </w:r>
          </w:p>
          <w:p w14:paraId="7865D9D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  <w:p w14:paraId="7661F812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  <w:p w14:paraId="2776BFF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  <w:p w14:paraId="11AEBF65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  <w:p w14:paraId="77F151A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  <w:p w14:paraId="7FD6EE0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  <w:p w14:paraId="737570F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3759C9" w:rsidRPr="00281390" w14:paraId="6BEFD7AB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42E0AB4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</w:t>
            </w:r>
          </w:p>
          <w:p w14:paraId="40188642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  <w:p w14:paraId="07E3714A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al</w:t>
            </w:r>
          </w:p>
          <w:p w14:paraId="3B7DD928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ck</w:t>
            </w:r>
          </w:p>
          <w:p w14:paraId="6600B2FD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bby</w:t>
            </w:r>
          </w:p>
          <w:p w14:paraId="43DF7D7C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verage</w:t>
            </w:r>
          </w:p>
          <w:p w14:paraId="6FDDD543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n and Paper</w:t>
            </w:r>
          </w:p>
          <w:p w14:paraId="2C4B55AA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ok</w:t>
            </w:r>
          </w:p>
          <w:p w14:paraId="61222B01" w14:textId="77777777" w:rsidR="003759C9" w:rsidRPr="00281390" w:rsidRDefault="003759C9" w:rsidP="003759C9">
            <w:pPr>
              <w:spacing w:after="0"/>
              <w:ind w:firstLine="313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</w:t>
            </w:r>
          </w:p>
          <w:p w14:paraId="76D8B3CE" w14:textId="77777777" w:rsidR="003759C9" w:rsidRPr="00281390" w:rsidRDefault="003759C9" w:rsidP="003759C9">
            <w:pPr>
              <w:spacing w:after="0"/>
              <w:ind w:firstLine="17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: Action Gaming</w:t>
            </w:r>
          </w:p>
          <w:p w14:paraId="7276DBFF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  <w:p w14:paraId="54E2B0B5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ck</w:t>
            </w:r>
          </w:p>
          <w:p w14:paraId="17A1FF53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n and Paper</w:t>
            </w:r>
          </w:p>
          <w:p w14:paraId="3CCCD863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verage</w:t>
            </w:r>
          </w:p>
          <w:p w14:paraId="19962183" w14:textId="0E7F0294" w:rsidR="003759C9" w:rsidRPr="00281390" w:rsidRDefault="003759C9" w:rsidP="003759C9">
            <w:pPr>
              <w:spacing w:after="0"/>
              <w:ind w:firstLine="17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: TV</w:t>
            </w:r>
            <w:r w:rsidR="004F0B87"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ewing</w:t>
            </w:r>
          </w:p>
          <w:p w14:paraId="2F90665F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  <w:p w14:paraId="51B424CD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al</w:t>
            </w:r>
          </w:p>
          <w:p w14:paraId="06F4A198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bby</w:t>
            </w:r>
          </w:p>
          <w:p w14:paraId="71E804E1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ck</w:t>
            </w:r>
          </w:p>
          <w:p w14:paraId="6D102292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verage</w:t>
            </w:r>
          </w:p>
          <w:p w14:paraId="1F0B3E8A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ok</w:t>
            </w:r>
          </w:p>
          <w:p w14:paraId="0D6B0595" w14:textId="77777777" w:rsidR="003759C9" w:rsidRPr="00281390" w:rsidRDefault="003759C9" w:rsidP="003759C9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</w:t>
            </w:r>
          </w:p>
          <w:p w14:paraId="5DC1E99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classifiable</w:t>
            </w:r>
          </w:p>
          <w:p w14:paraId="732C069F" w14:textId="77777777" w:rsidR="003759C9" w:rsidRPr="00281390" w:rsidRDefault="003759C9" w:rsidP="003759C9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B06F2C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,950</w:t>
            </w:r>
          </w:p>
          <w:p w14:paraId="549BACA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3,461</w:t>
            </w:r>
          </w:p>
          <w:p w14:paraId="733B7B13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66</w:t>
            </w:r>
          </w:p>
          <w:p w14:paraId="4BED8422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791</w:t>
            </w:r>
          </w:p>
          <w:p w14:paraId="71F2EC7B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487</w:t>
            </w:r>
          </w:p>
          <w:p w14:paraId="0F672C9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98</w:t>
            </w:r>
          </w:p>
          <w:p w14:paraId="04273551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  <w:p w14:paraId="6F35135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  <w:p w14:paraId="6233727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  <w:p w14:paraId="6ABBA0F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,032</w:t>
            </w:r>
          </w:p>
          <w:p w14:paraId="3B1BEE9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3,514</w:t>
            </w:r>
          </w:p>
          <w:p w14:paraId="399DDBAC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469</w:t>
            </w:r>
          </w:p>
          <w:p w14:paraId="780118C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  <w:p w14:paraId="5D201BC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  <w:p w14:paraId="33D57B07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,803</w:t>
            </w:r>
          </w:p>
          <w:p w14:paraId="1FDD931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,832</w:t>
            </w:r>
          </w:p>
          <w:p w14:paraId="125F864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66</w:t>
            </w:r>
          </w:p>
          <w:p w14:paraId="75AF5E35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487</w:t>
            </w:r>
          </w:p>
          <w:p w14:paraId="63BE003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  <w:p w14:paraId="0B1B9D5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78</w:t>
            </w:r>
          </w:p>
          <w:p w14:paraId="3D6FFE81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  <w:p w14:paraId="0C8363EC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  <w:p w14:paraId="279D0C0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5</w:t>
            </w:r>
          </w:p>
          <w:p w14:paraId="4EE36AB1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80F5B3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F5E8EF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0.4</w:t>
            </w:r>
          </w:p>
          <w:p w14:paraId="29A0A49B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  <w:p w14:paraId="12D78B3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</w:p>
          <w:p w14:paraId="7204FD65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  <w:p w14:paraId="4479F6E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  <w:p w14:paraId="16024627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704A032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  <w:p w14:paraId="6268103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  <w:p w14:paraId="4D41E89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85AD71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6.3</w:t>
            </w:r>
          </w:p>
          <w:p w14:paraId="475BC32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  <w:p w14:paraId="265AC02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  <w:p w14:paraId="028A843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  <w:p w14:paraId="16FF08F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080DE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3.3</w:t>
            </w:r>
          </w:p>
          <w:p w14:paraId="3D093DE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.2</w:t>
            </w:r>
          </w:p>
          <w:p w14:paraId="2699174C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  <w:p w14:paraId="5A1F778E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  <w:p w14:paraId="043A5E3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  <w:p w14:paraId="4E3D902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2AD084D5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1C84B69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5DCF8B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3759C9" w:rsidRPr="00281390" w14:paraId="755937EB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6B31A29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artphone</w:t>
            </w:r>
          </w:p>
          <w:p w14:paraId="6A379B93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  <w:p w14:paraId="72584811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n and Paper</w:t>
            </w:r>
          </w:p>
          <w:p w14:paraId="3FD1A312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ck</w:t>
            </w:r>
          </w:p>
          <w:p w14:paraId="6869BCC8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al</w:t>
            </w:r>
          </w:p>
          <w:p w14:paraId="3B7C3D4B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bby</w:t>
            </w:r>
          </w:p>
          <w:p w14:paraId="28482AA8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everage</w:t>
            </w:r>
          </w:p>
          <w:p w14:paraId="739942A6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</w:t>
            </w:r>
          </w:p>
          <w:p w14:paraId="599ECF6B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ok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C88121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,851</w:t>
            </w:r>
          </w:p>
          <w:p w14:paraId="4B2BBEF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9,003</w:t>
            </w:r>
          </w:p>
          <w:p w14:paraId="684B1C05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614</w:t>
            </w:r>
          </w:p>
          <w:p w14:paraId="247ECE6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569</w:t>
            </w:r>
          </w:p>
          <w:p w14:paraId="2FC1E093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429</w:t>
            </w:r>
          </w:p>
          <w:p w14:paraId="3BD12AF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  <w:p w14:paraId="626AFF9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  <w:p w14:paraId="3DDCB307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  <w:p w14:paraId="56CCE597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90A7B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017F4432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1.1</w:t>
            </w:r>
          </w:p>
          <w:p w14:paraId="0A67D96E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</w:p>
          <w:p w14:paraId="4D0D0B55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  <w:p w14:paraId="08788DF7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  <w:p w14:paraId="13EB02DE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  <w:p w14:paraId="39D9B2B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  <w:p w14:paraId="6FAA4642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7256571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3759C9" w:rsidRPr="00281390" w14:paraId="73981822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7AC335B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ptop Computer</w:t>
            </w:r>
          </w:p>
          <w:p w14:paraId="2DF0BDB8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  <w:p w14:paraId="07AB08A6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n and Paper</w:t>
            </w:r>
          </w:p>
          <w:p w14:paraId="477782C0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ck</w:t>
            </w:r>
          </w:p>
          <w:p w14:paraId="4EDFCD4D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>Meal</w:t>
            </w:r>
          </w:p>
          <w:p w14:paraId="7AD3DCBC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ok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CC8095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15,309</w:t>
            </w:r>
          </w:p>
          <w:p w14:paraId="111C126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2,673</w:t>
            </w:r>
          </w:p>
          <w:p w14:paraId="7CF99B5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,430</w:t>
            </w:r>
          </w:p>
          <w:p w14:paraId="0EC8D70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  <w:p w14:paraId="49EE2EF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9</w:t>
            </w:r>
          </w:p>
          <w:p w14:paraId="518B8FA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127A57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49EC4DCC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2.8</w:t>
            </w:r>
          </w:p>
          <w:p w14:paraId="09715E0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5.9</w:t>
            </w:r>
          </w:p>
          <w:p w14:paraId="5D321BD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  <w:p w14:paraId="666328B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0.4</w:t>
            </w:r>
          </w:p>
          <w:p w14:paraId="051E39B2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3759C9" w:rsidRPr="00281390" w14:paraId="0E9B65A3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2CE2D29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Tablet</w:t>
            </w:r>
          </w:p>
          <w:p w14:paraId="14B545EB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  <w:p w14:paraId="09480D29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n and Paper</w:t>
            </w:r>
          </w:p>
          <w:p w14:paraId="2C2D87A2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ck</w:t>
            </w:r>
          </w:p>
          <w:p w14:paraId="69B90BFE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B0E0DA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720</w:t>
            </w:r>
          </w:p>
          <w:p w14:paraId="652F9018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,493</w:t>
            </w:r>
          </w:p>
          <w:p w14:paraId="6CB7D86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800</w:t>
            </w:r>
          </w:p>
          <w:p w14:paraId="63F713DB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64</w:t>
            </w:r>
          </w:p>
          <w:p w14:paraId="18C1AA61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B1FB57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F0429F9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54.9</w:t>
            </w:r>
          </w:p>
          <w:p w14:paraId="1DCB087B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9.4</w:t>
            </w:r>
          </w:p>
          <w:p w14:paraId="1111140E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9.7</w:t>
            </w:r>
          </w:p>
          <w:p w14:paraId="573B077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</w:tc>
      </w:tr>
      <w:tr w:rsidR="003759C9" w:rsidRPr="00281390" w14:paraId="54F1E8D1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7A96D12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ktop Computer</w:t>
            </w:r>
          </w:p>
          <w:p w14:paraId="06E325E2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330F8B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</w:t>
            </w:r>
          </w:p>
          <w:p w14:paraId="18C14A83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543D82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CC88DBA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3759C9" w:rsidRPr="00281390" w14:paraId="794100DC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5F7D885E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arable Smartwatch</w:t>
            </w:r>
          </w:p>
          <w:p w14:paraId="6DE5744F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6ABE5B3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5B97C63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9B082F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E95F0BB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3759C9" w:rsidRPr="00281390" w14:paraId="6EF9CA00" w14:textId="77777777" w:rsidTr="00BB686A"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4DCAEA56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classifiable</w:t>
            </w:r>
          </w:p>
          <w:p w14:paraId="7C8CCD2A" w14:textId="77777777" w:rsidR="003759C9" w:rsidRPr="00281390" w:rsidRDefault="003759C9" w:rsidP="003759C9">
            <w:pPr>
              <w:spacing w:after="0"/>
              <w:ind w:firstLine="3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0A7C1FD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7EC9D8F4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9504E0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0FE8BF26" w14:textId="77777777" w:rsidR="003759C9" w:rsidRPr="00281390" w:rsidRDefault="003759C9" w:rsidP="003759C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1390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</w:tbl>
    <w:bookmarkEnd w:id="0"/>
    <w:p w14:paraId="7FC760DA" w14:textId="77777777" w:rsidR="003759C9" w:rsidRPr="00281390" w:rsidRDefault="003759C9" w:rsidP="003759C9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81390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281390">
        <w:rPr>
          <w:rFonts w:ascii="Times New Roman" w:eastAsia="Calibri" w:hAnsi="Times New Roman" w:cs="Times New Roman"/>
          <w:sz w:val="24"/>
          <w:szCs w:val="24"/>
        </w:rPr>
        <w:t>Frequency and proportion of images nested within individual screen domains (e.g., TV)</w:t>
      </w:r>
    </w:p>
    <w:p w14:paraId="2D926CBB" w14:textId="44F383EE" w:rsidR="003759C9" w:rsidRPr="00281390" w:rsidRDefault="003759C9" w:rsidP="00E6181E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81390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r w:rsidRPr="00281390">
        <w:rPr>
          <w:rFonts w:ascii="Times New Roman" w:eastAsia="Calibri" w:hAnsi="Times New Roman" w:cs="Times New Roman"/>
          <w:sz w:val="24"/>
          <w:szCs w:val="24"/>
        </w:rPr>
        <w:t>Based on all screen-based coding interactions (including images with multiple screens)</w:t>
      </w:r>
    </w:p>
    <w:p w14:paraId="6561FC9A" w14:textId="77777777" w:rsidR="003759C9" w:rsidRPr="00281390" w:rsidRDefault="003759C9" w:rsidP="003759C9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B248266" w14:textId="77777777" w:rsidR="003759C9" w:rsidRPr="00281390" w:rsidRDefault="003759C9" w:rsidP="003759C9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2AB76D2" w14:textId="77777777" w:rsidR="003759C9" w:rsidRPr="00281390" w:rsidRDefault="003759C9" w:rsidP="003759C9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6FA2231" w14:textId="77777777" w:rsidR="003759C9" w:rsidRPr="00281390" w:rsidRDefault="003759C9" w:rsidP="003759C9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4FE8BB8" w14:textId="77777777" w:rsidR="003759C9" w:rsidRPr="00281390" w:rsidRDefault="003759C9" w:rsidP="003759C9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4A40D20" w14:textId="77777777" w:rsidR="00AF243F" w:rsidRPr="00281390" w:rsidRDefault="00AF243F" w:rsidP="003759C9"/>
    <w:sectPr w:rsidR="00AF243F" w:rsidRPr="00281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532"/>
    <w:rsid w:val="0002480D"/>
    <w:rsid w:val="0008762F"/>
    <w:rsid w:val="000A4C28"/>
    <w:rsid w:val="000E668C"/>
    <w:rsid w:val="00121B26"/>
    <w:rsid w:val="001465C1"/>
    <w:rsid w:val="0016138C"/>
    <w:rsid w:val="00172532"/>
    <w:rsid w:val="001B5CF4"/>
    <w:rsid w:val="001E74BF"/>
    <w:rsid w:val="002055CF"/>
    <w:rsid w:val="0026712D"/>
    <w:rsid w:val="00281390"/>
    <w:rsid w:val="0028148A"/>
    <w:rsid w:val="002C479B"/>
    <w:rsid w:val="003042C8"/>
    <w:rsid w:val="00345088"/>
    <w:rsid w:val="003759C9"/>
    <w:rsid w:val="003979B6"/>
    <w:rsid w:val="003A2FDA"/>
    <w:rsid w:val="003B7E58"/>
    <w:rsid w:val="004A29A9"/>
    <w:rsid w:val="004B50C6"/>
    <w:rsid w:val="004D2583"/>
    <w:rsid w:val="004D76CC"/>
    <w:rsid w:val="004E546F"/>
    <w:rsid w:val="004F0B87"/>
    <w:rsid w:val="00541207"/>
    <w:rsid w:val="00550302"/>
    <w:rsid w:val="00570E33"/>
    <w:rsid w:val="005749A1"/>
    <w:rsid w:val="005807C4"/>
    <w:rsid w:val="0058575B"/>
    <w:rsid w:val="005876AD"/>
    <w:rsid w:val="00632BBB"/>
    <w:rsid w:val="0069396F"/>
    <w:rsid w:val="006B7426"/>
    <w:rsid w:val="0073533A"/>
    <w:rsid w:val="007B0898"/>
    <w:rsid w:val="007B3C31"/>
    <w:rsid w:val="007C44B9"/>
    <w:rsid w:val="00805AE6"/>
    <w:rsid w:val="00822046"/>
    <w:rsid w:val="00912FB1"/>
    <w:rsid w:val="00930C45"/>
    <w:rsid w:val="009D64D5"/>
    <w:rsid w:val="009E558A"/>
    <w:rsid w:val="00A369E7"/>
    <w:rsid w:val="00A9308D"/>
    <w:rsid w:val="00AF243F"/>
    <w:rsid w:val="00B86FA2"/>
    <w:rsid w:val="00BE4E03"/>
    <w:rsid w:val="00D04F84"/>
    <w:rsid w:val="00D06573"/>
    <w:rsid w:val="00E43463"/>
    <w:rsid w:val="00E6181E"/>
    <w:rsid w:val="00F01D52"/>
    <w:rsid w:val="00F2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96430"/>
  <w15:chartTrackingRefBased/>
  <w15:docId w15:val="{402B9CC9-386D-40CB-BE0E-44F738A8B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7C4"/>
    <w:pPr>
      <w:spacing w:after="12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5CF4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B5CF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B5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9C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9C9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2C7A1C983BF439FABFC286217C414" ma:contentTypeVersion="12" ma:contentTypeDescription="Create a new document." ma:contentTypeScope="" ma:versionID="9998dfef6db5dde81599e43ba728d4ed">
  <xsd:schema xmlns:xsd="http://www.w3.org/2001/XMLSchema" xmlns:xs="http://www.w3.org/2001/XMLSchema" xmlns:p="http://schemas.microsoft.com/office/2006/metadata/properties" xmlns:ns3="5cc96ff8-8abd-4913-9cc8-f2e08dfaf628" xmlns:ns4="66adb5a7-33e9-4a1d-bc33-19886d7d97e3" targetNamespace="http://schemas.microsoft.com/office/2006/metadata/properties" ma:root="true" ma:fieldsID="834cee556d5908533694249a4fe2853e" ns3:_="" ns4:_="">
    <xsd:import namespace="5cc96ff8-8abd-4913-9cc8-f2e08dfaf628"/>
    <xsd:import namespace="66adb5a7-33e9-4a1d-bc33-19886d7d97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c96ff8-8abd-4913-9cc8-f2e08dfaf6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adb5a7-33e9-4a1d-bc33-19886d7d97e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53A24B-D571-4DAB-96A4-2D8E322907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BD3FE8-AFEB-44A9-9FD8-ADED2204E4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362FE3-6414-455A-A82A-7E070E695A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c96ff8-8abd-4913-9cc8-f2e08dfaf628"/>
    <ds:schemaRef ds:uri="66adb5a7-33e9-4a1d-bc33-19886d7d97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omas</dc:creator>
  <cp:keywords/>
  <dc:description/>
  <cp:lastModifiedBy>Editor</cp:lastModifiedBy>
  <cp:revision>3</cp:revision>
  <dcterms:created xsi:type="dcterms:W3CDTF">2021-02-25T00:16:00Z</dcterms:created>
  <dcterms:modified xsi:type="dcterms:W3CDTF">2022-02-2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2C7A1C983BF439FABFC286217C414</vt:lpwstr>
  </property>
</Properties>
</file>